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792505" w14:textId="3B72F844" w:rsidR="00DE6240" w:rsidRDefault="004C3343" w:rsidP="00DE624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C3343">
        <w:rPr>
          <w:rFonts w:ascii="Times New Roman" w:hAnsi="Times New Roman" w:cs="Times New Roman" w:hint="eastAsia"/>
          <w:b/>
          <w:bCs/>
          <w:sz w:val="24"/>
          <w:szCs w:val="24"/>
        </w:rPr>
        <w:t>Suppl</w:t>
      </w:r>
      <w:r w:rsidRPr="004C3343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4C3343">
        <w:rPr>
          <w:rFonts w:ascii="Times New Roman" w:hAnsi="Times New Roman" w:cs="Times New Roman" w:hint="eastAsia"/>
          <w:b/>
          <w:bCs/>
          <w:sz w:val="24"/>
          <w:szCs w:val="24"/>
        </w:rPr>
        <w:t>mentary</w:t>
      </w:r>
      <w:r w:rsidRPr="004C3343">
        <w:rPr>
          <w:rFonts w:ascii="Times New Roman" w:hAnsi="Times New Roman" w:cs="Times New Roman"/>
          <w:b/>
          <w:bCs/>
          <w:sz w:val="24"/>
          <w:szCs w:val="24"/>
        </w:rPr>
        <w:t xml:space="preserve"> material</w:t>
      </w:r>
    </w:p>
    <w:p w14:paraId="44AB0E50" w14:textId="4228F205" w:rsidR="00DE6240" w:rsidRPr="00DE6240" w:rsidRDefault="00DE6240" w:rsidP="00DE6240">
      <w:pPr>
        <w:ind w:firstLineChars="200" w:firstLine="480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DE6240">
        <w:rPr>
          <w:rFonts w:ascii="Times New Roman" w:hAnsi="Times New Roman" w:cs="Times New Roman" w:hint="eastAsia"/>
          <w:sz w:val="24"/>
          <w:szCs w:val="24"/>
        </w:rPr>
        <w:t>H</w:t>
      </w:r>
      <w:r w:rsidRPr="00DE6240">
        <w:rPr>
          <w:rFonts w:ascii="Times New Roman" w:hAnsi="Times New Roman" w:cs="Times New Roman"/>
          <w:sz w:val="24"/>
          <w:szCs w:val="24"/>
        </w:rPr>
        <w:t>ere are some general codes used in this study.</w:t>
      </w:r>
    </w:p>
    <w:p w14:paraId="74EBB858" w14:textId="691442CF" w:rsidR="00727AD3" w:rsidRPr="007118B1" w:rsidRDefault="0030064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118B1">
        <w:rPr>
          <w:rFonts w:ascii="Times New Roman" w:hAnsi="Times New Roman" w:cs="Times New Roman"/>
          <w:b/>
          <w:bCs/>
          <w:sz w:val="20"/>
          <w:szCs w:val="20"/>
        </w:rPr>
        <w:t>step_0_convert_xcp_pconn_fisher_z.m</w:t>
      </w:r>
    </w:p>
    <w:p w14:paraId="2630E951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clear;clc</w:t>
      </w:r>
      <w:proofErr w:type="spellEnd"/>
      <w:proofErr w:type="gramEnd"/>
    </w:p>
    <w:p w14:paraId="3D7386C5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xcp_outdir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=</w:t>
      </w:r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H:\</w:t>
      </w:r>
      <w:proofErr w:type="spellStart"/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gradient_analysis</w:t>
      </w:r>
      <w:proofErr w:type="spellEnd"/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\data\</w:t>
      </w:r>
      <w:proofErr w:type="spellStart"/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pconn_data</w:t>
      </w:r>
      <w:proofErr w:type="spellEnd"/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;</w:t>
      </w:r>
    </w:p>
    <w:p w14:paraId="140602D8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conndir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=</w:t>
      </w:r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H:\</w:t>
      </w:r>
      <w:proofErr w:type="spellStart"/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gradient_analysis</w:t>
      </w:r>
      <w:proofErr w:type="spellEnd"/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\data\</w:t>
      </w:r>
      <w:proofErr w:type="spellStart"/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fisher_z_funcdata</w:t>
      </w:r>
      <w:proofErr w:type="spellEnd"/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;</w:t>
      </w:r>
    </w:p>
    <w:p w14:paraId="45A7D2B0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</w:p>
    <w:p w14:paraId="524A88F2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sublist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=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dir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fullfile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xcp_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outdir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,</w:t>
      </w:r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sub*'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));</w:t>
      </w:r>
    </w:p>
    <w:p w14:paraId="1074920B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FF"/>
          <w:kern w:val="0"/>
          <w:sz w:val="20"/>
          <w:szCs w:val="20"/>
        </w:rPr>
        <w:t>if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~exist(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conndir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,</w:t>
      </w:r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proofErr w:type="spellStart"/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dir</w:t>
      </w:r>
      <w:proofErr w:type="spellEnd"/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)</w:t>
      </w:r>
    </w:p>
    <w:p w14:paraId="63137993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mkdir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conndir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)</w:t>
      </w:r>
    </w:p>
    <w:p w14:paraId="7D2BE479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</w:p>
    <w:p w14:paraId="17E901A0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FF"/>
          <w:kern w:val="0"/>
          <w:sz w:val="20"/>
          <w:szCs w:val="20"/>
        </w:rPr>
        <w:t>for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i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= </w:t>
      </w:r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1:length</w:t>
      </w:r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sublist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)</w:t>
      </w:r>
    </w:p>
    <w:p w14:paraId="60F020C7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subid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=str2num(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sublist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i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).name(end-</w:t>
      </w:r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2:end</w:t>
      </w:r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));</w:t>
      </w:r>
    </w:p>
    <w:p w14:paraId="77266155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schearfer_400 = cifti_read(fullfile(xcp_</w:t>
      </w:r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outdir,sprintf</w:t>
      </w:r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sub-%03d'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,subid),sprintf(</w:t>
      </w:r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sub-%03d_task-rest_run-1_space-fsLR_atlas-Schaefer417_den-91k_bold.pconn.nii'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,subid)));</w:t>
      </w:r>
    </w:p>
    <w:p w14:paraId="1671016D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func_data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= schearfer_400.cdata;</w:t>
      </w:r>
    </w:p>
    <w:p w14:paraId="08507CB5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func_data</w:t>
      </w:r>
      <w:proofErr w:type="spellEnd"/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=(</w:t>
      </w:r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0.5*log((1 + 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func_data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)./(1 - 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func_data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)));</w:t>
      </w:r>
    </w:p>
    <w:p w14:paraId="12CCD185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r w:rsidRPr="007118B1">
        <w:rPr>
          <w:rFonts w:ascii="Times New Roman" w:hAnsi="Times New Roman" w:cs="Times New Roman"/>
          <w:color w:val="0000FF"/>
          <w:kern w:val="0"/>
          <w:sz w:val="20"/>
          <w:szCs w:val="20"/>
        </w:rPr>
        <w:t>for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a = </w:t>
      </w:r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1:length</w:t>
      </w:r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func_data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)</w:t>
      </w:r>
    </w:p>
    <w:p w14:paraId="568EA3C5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</w:t>
      </w:r>
      <w:r w:rsidRPr="007118B1">
        <w:rPr>
          <w:rFonts w:ascii="Times New Roman" w:hAnsi="Times New Roman" w:cs="Times New Roman"/>
          <w:color w:val="0000FF"/>
          <w:kern w:val="0"/>
          <w:sz w:val="20"/>
          <w:szCs w:val="20"/>
        </w:rPr>
        <w:t>for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b = </w:t>
      </w:r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1:length</w:t>
      </w:r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func_data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)</w:t>
      </w:r>
    </w:p>
    <w:p w14:paraId="392DAF35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    </w:t>
      </w:r>
      <w:r w:rsidRPr="007118B1">
        <w:rPr>
          <w:rFonts w:ascii="Times New Roman" w:hAnsi="Times New Roman" w:cs="Times New Roman"/>
          <w:color w:val="0000FF"/>
          <w:kern w:val="0"/>
          <w:sz w:val="20"/>
          <w:szCs w:val="20"/>
        </w:rPr>
        <w:t>if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a == b</w:t>
      </w:r>
    </w:p>
    <w:p w14:paraId="28A75AA6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        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func_data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proofErr w:type="spellStart"/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a,b</w:t>
      </w:r>
      <w:proofErr w:type="spellEnd"/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) = 1;</w:t>
      </w:r>
    </w:p>
    <w:p w14:paraId="374D5657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    </w:t>
      </w:r>
      <w:r w:rsidRPr="007118B1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</w:p>
    <w:p w14:paraId="2CF61EC0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</w:t>
      </w:r>
      <w:r w:rsidRPr="007118B1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</w:p>
    <w:p w14:paraId="790668BD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r w:rsidRPr="007118B1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</w:p>
    <w:p w14:paraId="05ED1552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subdir=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fullfile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proofErr w:type="spellStart"/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conndir,sprintf</w:t>
      </w:r>
      <w:proofErr w:type="spellEnd"/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sub-%03d'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,subid));</w:t>
      </w:r>
    </w:p>
    <w:p w14:paraId="7357AB99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r w:rsidRPr="007118B1">
        <w:rPr>
          <w:rFonts w:ascii="Times New Roman" w:hAnsi="Times New Roman" w:cs="Times New Roman"/>
          <w:color w:val="0000FF"/>
          <w:kern w:val="0"/>
          <w:sz w:val="20"/>
          <w:szCs w:val="20"/>
        </w:rPr>
        <w:t>if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~exist(subdir,</w:t>
      </w:r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proofErr w:type="spellStart"/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dir</w:t>
      </w:r>
      <w:proofErr w:type="spellEnd"/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)</w:t>
      </w:r>
    </w:p>
    <w:p w14:paraId="055F115C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mkdir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subdir);</w:t>
      </w:r>
    </w:p>
    <w:p w14:paraId="2B29A4CE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r w:rsidRPr="007118B1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</w:p>
    <w:p w14:paraId="77A43705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save(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fullfile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subdir,</w:t>
      </w:r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func_scheafer400.mat'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),</w:t>
      </w:r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proofErr w:type="spellStart"/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func_data</w:t>
      </w:r>
      <w:proofErr w:type="spellEnd"/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</w:p>
    <w:p w14:paraId="71DF9FE4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</w:p>
    <w:p w14:paraId="51F5EDBE" w14:textId="228C5027" w:rsidR="00300646" w:rsidRPr="007118B1" w:rsidRDefault="0030064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7118B1">
        <w:rPr>
          <w:rFonts w:ascii="Times New Roman" w:hAnsi="Times New Roman" w:cs="Times New Roman"/>
          <w:sz w:val="20"/>
          <w:szCs w:val="20"/>
        </w:rPr>
        <w:br w:type="page"/>
      </w:r>
    </w:p>
    <w:p w14:paraId="7BEB9DF7" w14:textId="3E9FC3FB" w:rsidR="00300646" w:rsidRPr="007118B1" w:rsidRDefault="0030064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118B1">
        <w:rPr>
          <w:rFonts w:ascii="Times New Roman" w:hAnsi="Times New Roman" w:cs="Times New Roman"/>
          <w:b/>
          <w:bCs/>
          <w:sz w:val="20"/>
          <w:szCs w:val="20"/>
        </w:rPr>
        <w:lastRenderedPageBreak/>
        <w:t>step_1_all_subjects_gradients.m</w:t>
      </w:r>
    </w:p>
    <w:p w14:paraId="7DA56AD5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clear;clc</w:t>
      </w:r>
      <w:proofErr w:type="spellEnd"/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;</w:t>
      </w:r>
    </w:p>
    <w:p w14:paraId="4E00589A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labeling = load(</w:t>
      </w:r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J:\tidu_lesson\8BNTG_day4\8BNTG_day4\scheafer_400_7network_order\label.mat'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</w:p>
    <w:p w14:paraId="7E53E315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root_dir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= </w:t>
      </w:r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J:\tidu_result_step0'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;</w:t>
      </w:r>
    </w:p>
    <w:p w14:paraId="733BA658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out_path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= </w:t>
      </w:r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J:\tidu_result_step1'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;</w:t>
      </w:r>
    </w:p>
    <w:p w14:paraId="526978C7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FF"/>
          <w:kern w:val="0"/>
          <w:sz w:val="20"/>
          <w:szCs w:val="20"/>
        </w:rPr>
        <w:t>if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~exist(out_path,</w:t>
      </w:r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proofErr w:type="spellStart"/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dir</w:t>
      </w:r>
      <w:proofErr w:type="spellEnd"/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)</w:t>
      </w:r>
    </w:p>
    <w:p w14:paraId="334B390B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mkdir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out_path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</w:p>
    <w:p w14:paraId="67D83129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</w:p>
    <w:p w14:paraId="6BE2EDC0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data_all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= </w:t>
      </w:r>
      <w:proofErr w:type="spellStart"/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dir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[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root_dir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filesep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sub-*'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]);</w:t>
      </w:r>
    </w:p>
    <w:p w14:paraId="7BC7C240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FF"/>
          <w:kern w:val="0"/>
          <w:sz w:val="20"/>
          <w:szCs w:val="20"/>
        </w:rPr>
        <w:t>for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sub = </w:t>
      </w:r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1:numel</w:t>
      </w:r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data_all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)</w:t>
      </w:r>
    </w:p>
    <w:p w14:paraId="397419D8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sub_func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= </w:t>
      </w:r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load(</w:t>
      </w:r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[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root_dir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filesep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data_all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(sub).name 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filesep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func_scheafer400.mat'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]); </w:t>
      </w:r>
    </w:p>
    <w:p w14:paraId="36105267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gm = GradientMaps(</w:t>
      </w:r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kernel'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,</w:t>
      </w:r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normalizedAngle'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,</w:t>
      </w:r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approach'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,</w:t>
      </w:r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diffusionEmbedding'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</w:p>
    <w:p w14:paraId="2B361894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gm = 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gm.fit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sub_</w:t>
      </w:r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func.func</w:t>
      </w:r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_data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</w:p>
    <w:p w14:paraId="5559B377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out_name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= [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out_path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filesep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data_all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sub).name];</w:t>
      </w:r>
    </w:p>
    <w:p w14:paraId="6D46C3EE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</w:t>
      </w:r>
      <w:proofErr w:type="spellStart"/>
      <w:r w:rsidRPr="007118B1">
        <w:rPr>
          <w:rFonts w:ascii="Times New Roman" w:hAnsi="Times New Roman" w:cs="Times New Roman"/>
          <w:color w:val="0000FF"/>
          <w:kern w:val="0"/>
          <w:sz w:val="20"/>
          <w:szCs w:val="20"/>
        </w:rPr>
        <w:t>if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~exist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out_name,</w:t>
      </w:r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proofErr w:type="spellStart"/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dir</w:t>
      </w:r>
      <w:proofErr w:type="spellEnd"/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)</w:t>
      </w:r>
    </w:p>
    <w:p w14:paraId="4ED76A49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mkdir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out_name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</w:p>
    <w:p w14:paraId="391550DB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</w:t>
      </w:r>
      <w:r w:rsidRPr="007118B1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</w:p>
    <w:p w14:paraId="01CBAF57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</w:t>
      </w:r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save(</w:t>
      </w:r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[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out_name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filesep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proofErr w:type="spellStart"/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gradient.mat</w:t>
      </w:r>
      <w:proofErr w:type="spellEnd"/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],</w:t>
      </w:r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gm'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); </w:t>
      </w:r>
    </w:p>
    <w:p w14:paraId="7E123E8B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sub</w:t>
      </w:r>
    </w:p>
    <w:p w14:paraId="1CF66591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</w:p>
    <w:p w14:paraId="33A33B07" w14:textId="3E5BA94E" w:rsidR="00300646" w:rsidRPr="007118B1" w:rsidRDefault="00300646"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kern w:val="0"/>
          <w:sz w:val="20"/>
          <w:szCs w:val="20"/>
        </w:rPr>
        <w:br w:type="page"/>
      </w:r>
    </w:p>
    <w:p w14:paraId="5D7AFC83" w14:textId="7E7730BE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b/>
          <w:bCs/>
          <w:kern w:val="0"/>
          <w:sz w:val="20"/>
          <w:szCs w:val="20"/>
        </w:rPr>
        <w:lastRenderedPageBreak/>
        <w:t>step_2_align_all_subjects.m</w:t>
      </w:r>
    </w:p>
    <w:p w14:paraId="1CB21AA6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clear;clc</w:t>
      </w:r>
      <w:proofErr w:type="spellEnd"/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;</w:t>
      </w:r>
    </w:p>
    <w:p w14:paraId="77B5107E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labeling = load(</w:t>
      </w:r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E:\tidu\8BNTG_day4\scheafer_400_7network_order\label.mat'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</w:p>
    <w:p w14:paraId="7846A8D5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root_dir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= </w:t>
      </w:r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E:\</w:t>
      </w:r>
      <w:proofErr w:type="spellStart"/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tidu</w:t>
      </w:r>
      <w:proofErr w:type="spellEnd"/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\result\result_1'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;</w:t>
      </w:r>
    </w:p>
    <w:p w14:paraId="49C7E558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out_path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= </w:t>
      </w:r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E:\</w:t>
      </w:r>
      <w:proofErr w:type="spellStart"/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tidu</w:t>
      </w:r>
      <w:proofErr w:type="spellEnd"/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\result\result_2'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;</w:t>
      </w:r>
    </w:p>
    <w:p w14:paraId="14B64573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FF"/>
          <w:kern w:val="0"/>
          <w:sz w:val="20"/>
          <w:szCs w:val="20"/>
        </w:rPr>
        <w:t>if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~exist(out_path,</w:t>
      </w:r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proofErr w:type="spellStart"/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dir</w:t>
      </w:r>
      <w:proofErr w:type="spellEnd"/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)</w:t>
      </w:r>
    </w:p>
    <w:p w14:paraId="2F931682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mkdir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out_path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</w:p>
    <w:p w14:paraId="38D348E0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</w:p>
    <w:p w14:paraId="1C9F9670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data_all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= </w:t>
      </w:r>
      <w:proofErr w:type="spellStart"/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dir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[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root_dir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filesep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sub-*'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]);</w:t>
      </w:r>
    </w:p>
    <w:p w14:paraId="315B1118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n_sub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= 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numel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data_all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</w:p>
    <w:p w14:paraId="0DAB875C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FF"/>
          <w:kern w:val="0"/>
          <w:sz w:val="20"/>
          <w:szCs w:val="20"/>
        </w:rPr>
        <w:t>for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sub = </w:t>
      </w:r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1:n</w:t>
      </w:r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_sub</w:t>
      </w:r>
    </w:p>
    <w:p w14:paraId="08748C66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sub_func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= </w:t>
      </w:r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load(</w:t>
      </w:r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[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root_dir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filesep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data_all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(sub).name 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filesep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proofErr w:type="spellStart"/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gradient.mat</w:t>
      </w:r>
      <w:proofErr w:type="spellEnd"/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]); </w:t>
      </w:r>
    </w:p>
    <w:p w14:paraId="7A3ACC77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all_sub_gradients_explanation_ratio</w:t>
      </w:r>
      <w:proofErr w:type="spellEnd"/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:,</w:t>
      </w:r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sub)=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sub_func.gm.lambda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{1} ./ sum(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sub_func.gm.lambda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{1});</w:t>
      </w:r>
    </w:p>
    <w:p w14:paraId="3CC2DFE6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all_sub_gradients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{sub} = </w:t>
      </w:r>
      <w:proofErr w:type="spellStart"/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sub_func.gm.gradients</w:t>
      </w:r>
      <w:proofErr w:type="spellEnd"/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{1};</w:t>
      </w:r>
    </w:p>
    <w:p w14:paraId="1B145F56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sub</w:t>
      </w:r>
    </w:p>
    <w:p w14:paraId="779A257B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</w:p>
    <w:p w14:paraId="6F9CC535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[aligned, 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xfms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] = 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procrustes_</w:t>
      </w:r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alignment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all_sub_gradients,</w:t>
      </w:r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proofErr w:type="spellStart"/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nIterations</w:t>
      </w:r>
      <w:proofErr w:type="spellEnd"/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, 100);</w:t>
      </w:r>
    </w:p>
    <w:p w14:paraId="6C468740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FF"/>
          <w:kern w:val="0"/>
          <w:sz w:val="20"/>
          <w:szCs w:val="20"/>
        </w:rPr>
        <w:t>for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sub = </w:t>
      </w:r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1:n</w:t>
      </w:r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_sub</w:t>
      </w:r>
    </w:p>
    <w:p w14:paraId="68BF8BF9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aligned_gradient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= aligned{sub};</w:t>
      </w:r>
    </w:p>
    <w:p w14:paraId="1769B4B0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aligned_gradient_all</w:t>
      </w:r>
      <w:proofErr w:type="spellEnd"/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:,:,</w:t>
      </w:r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sub)=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aligned_gradient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;</w:t>
      </w:r>
    </w:p>
    <w:p w14:paraId="4D4586A0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out_name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= [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out_path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filesep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data_all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sub).name];</w:t>
      </w:r>
    </w:p>
    <w:p w14:paraId="7F4A74EC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</w:t>
      </w:r>
      <w:r w:rsidRPr="007118B1">
        <w:rPr>
          <w:rFonts w:ascii="Times New Roman" w:hAnsi="Times New Roman" w:cs="Times New Roman"/>
          <w:color w:val="0000FF"/>
          <w:kern w:val="0"/>
          <w:sz w:val="20"/>
          <w:szCs w:val="20"/>
        </w:rPr>
        <w:t>if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~exist(out_name,</w:t>
      </w:r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proofErr w:type="spellStart"/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dir</w:t>
      </w:r>
      <w:proofErr w:type="spellEnd"/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)</w:t>
      </w:r>
    </w:p>
    <w:p w14:paraId="667488E7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mkdir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out_name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)</w:t>
      </w:r>
    </w:p>
    <w:p w14:paraId="1FB4F9D6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</w:t>
      </w:r>
      <w:r w:rsidRPr="007118B1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</w:p>
    <w:p w14:paraId="7CE13A24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</w:t>
      </w:r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save(</w:t>
      </w:r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[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out_name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filesep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</w:t>
      </w:r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proofErr w:type="spellStart"/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aligned_gradient.mat</w:t>
      </w:r>
      <w:proofErr w:type="spellEnd"/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],</w:t>
      </w:r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proofErr w:type="spellStart"/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aligned_gradient</w:t>
      </w:r>
      <w:proofErr w:type="spellEnd"/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</w:p>
    <w:p w14:paraId="67806825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sub</w:t>
      </w:r>
    </w:p>
    <w:p w14:paraId="44283107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</w:p>
    <w:p w14:paraId="54EDAE5C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labeling = load(</w:t>
      </w:r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E:\tidu\8BNTG_day4\scheafer_400_7network_order\label.mat'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</w:p>
    <w:p w14:paraId="3D46F0F0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labeling = </w:t>
      </w:r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labeling.schaefer</w:t>
      </w:r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_400;</w:t>
      </w:r>
    </w:p>
    <w:p w14:paraId="65960825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[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surf_lh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surf_rh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] = load_conte69();</w:t>
      </w:r>
    </w:p>
    <w:p w14:paraId="47C34EEE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plot_hemispheres([aligned{</w:t>
      </w:r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10}(:,</w:t>
      </w:r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1),aligned{2}(:,1),aligned{7}(:,1),aligned{30}(:,1)], </w:t>
      </w:r>
      <w:r w:rsidRPr="007118B1">
        <w:rPr>
          <w:rFonts w:ascii="Times New Roman" w:hAnsi="Times New Roman" w:cs="Times New Roman"/>
          <w:color w:val="0000FF"/>
          <w:kern w:val="0"/>
          <w:sz w:val="20"/>
          <w:szCs w:val="20"/>
        </w:rPr>
        <w:t>...</w:t>
      </w:r>
    </w:p>
    <w:p w14:paraId="2AB7D1FC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{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surf_</w:t>
      </w:r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lh,surf</w:t>
      </w:r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_rh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}, </w:t>
      </w:r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parcellation'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labeling, </w:t>
      </w:r>
      <w:r w:rsidRPr="007118B1">
        <w:rPr>
          <w:rFonts w:ascii="Times New Roman" w:hAnsi="Times New Roman" w:cs="Times New Roman"/>
          <w:color w:val="0000FF"/>
          <w:kern w:val="0"/>
          <w:sz w:val="20"/>
          <w:szCs w:val="20"/>
        </w:rPr>
        <w:t>...</w:t>
      </w:r>
    </w:p>
    <w:p w14:paraId="68FF7BFF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proofErr w:type="spellStart"/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labeltext</w:t>
      </w:r>
      <w:proofErr w:type="spellEnd"/>
      <w:proofErr w:type="gramStart"/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,{</w:t>
      </w:r>
      <w:proofErr w:type="gramEnd"/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aligned sub 10'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,</w:t>
      </w:r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aligned sub 25'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,</w:t>
      </w:r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aligned sub 35'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,</w:t>
      </w:r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aligned sub 50'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});</w:t>
      </w:r>
    </w:p>
    <w:p w14:paraId="2C44E278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group_dir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= </w:t>
      </w:r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E:\</w:t>
      </w:r>
      <w:proofErr w:type="spellStart"/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tidu</w:t>
      </w:r>
      <w:proofErr w:type="spellEnd"/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\result\group'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;</w:t>
      </w:r>
    </w:p>
    <w:p w14:paraId="69B0E098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FF"/>
          <w:kern w:val="0"/>
          <w:sz w:val="20"/>
          <w:szCs w:val="20"/>
        </w:rPr>
        <w:t>if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~exist(group_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dir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,</w:t>
      </w:r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proofErr w:type="spellStart"/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dir</w:t>
      </w:r>
      <w:proofErr w:type="spellEnd"/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)</w:t>
      </w:r>
    </w:p>
    <w:p w14:paraId="41A5209A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mkdir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group_dir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</w:p>
    <w:p w14:paraId="76E097AC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</w:p>
    <w:p w14:paraId="2127989F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group1_gradient= mean(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aligned_gradient_all</w:t>
      </w:r>
      <w:proofErr w:type="spellEnd"/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:,:,</w:t>
      </w:r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1:30),3); </w:t>
      </w:r>
    </w:p>
    <w:p w14:paraId="0716DE69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group2_gradient= mean(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aligned_gradient_all</w:t>
      </w:r>
      <w:proofErr w:type="spellEnd"/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:,:,</w:t>
      </w:r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31:end),3); </w:t>
      </w:r>
    </w:p>
    <w:p w14:paraId="135F2309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h=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plot_hemispheres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[group1_gradient</w:t>
      </w:r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:,</w:t>
      </w:r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3), group2_gradient(:,3)],{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surf_lh,surf_rh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}, </w:t>
      </w:r>
      <w:r w:rsidRPr="007118B1">
        <w:rPr>
          <w:rFonts w:ascii="Times New Roman" w:hAnsi="Times New Roman" w:cs="Times New Roman"/>
          <w:color w:val="0000FF"/>
          <w:kern w:val="0"/>
          <w:sz w:val="20"/>
          <w:szCs w:val="20"/>
        </w:rPr>
        <w:t>...</w:t>
      </w:r>
    </w:p>
    <w:p w14:paraId="43CFCF49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parcellation'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, labeling,</w:t>
      </w:r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proofErr w:type="spellStart"/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labeltext</w:t>
      </w:r>
      <w:proofErr w:type="spellEnd"/>
      <w:proofErr w:type="gramStart"/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,{</w:t>
      </w:r>
      <w:proofErr w:type="gramEnd"/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HC'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,</w:t>
      </w:r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PC'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});</w:t>
      </w:r>
    </w:p>
    <w:p w14:paraId="164FF425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colormap(</w:t>
      </w:r>
      <w:proofErr w:type="spellStart"/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h.handles</w:t>
      </w:r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.figure,jet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401));</w:t>
      </w:r>
    </w:p>
    <w:p w14:paraId="1455F401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</w:p>
    <w:p w14:paraId="407E858F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lastRenderedPageBreak/>
        <w:t>save(</w:t>
      </w:r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[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group_dir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\group1_mean_gradient.mat'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],</w:t>
      </w:r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group1_gradient'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</w:p>
    <w:p w14:paraId="50D68575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save(</w:t>
      </w:r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[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group_dir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\group2_mean_gradient.mat'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],</w:t>
      </w:r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group2_gradient'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</w:p>
    <w:p w14:paraId="50CAB06C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save(</w:t>
      </w:r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[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group_dir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\</w:t>
      </w:r>
      <w:proofErr w:type="spellStart"/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all_subjects_aligned_gradient.mat</w:t>
      </w:r>
      <w:proofErr w:type="spellEnd"/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],</w:t>
      </w:r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proofErr w:type="spellStart"/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aligned_gradient_all</w:t>
      </w:r>
      <w:proofErr w:type="spellEnd"/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</w:p>
    <w:p w14:paraId="0ADEEDB0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figure;h</w:t>
      </w:r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1=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histfit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group1_gradient(:,1),[],</w:t>
      </w:r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kernel'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);hold </w:t>
      </w:r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on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; h2=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histfit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group2_gradient(:,1),[],</w:t>
      </w:r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kernel'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</w:p>
    <w:p w14:paraId="2551333C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h1(1</w:t>
      </w:r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).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FaceAlpha</w:t>
      </w:r>
      <w:proofErr w:type="spellEnd"/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= 0.2;h2(1).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FaceAlpha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= 0.2;h1(2).Color = [.9 .4 .15];h2(2).Color = [.2 .2 .9];</w:t>
      </w:r>
    </w:p>
    <w:p w14:paraId="37274469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</w:p>
    <w:p w14:paraId="78785226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figure;h</w:t>
      </w:r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1=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histfit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group1_gradient(:,2),[],</w:t>
      </w:r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kernel'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);hold </w:t>
      </w:r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on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; h2=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histfit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group2_gradient(:,2),[],</w:t>
      </w:r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kernel'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</w:p>
    <w:p w14:paraId="3AF46C1F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h1(1</w:t>
      </w:r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).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FaceAlpha</w:t>
      </w:r>
      <w:proofErr w:type="spellEnd"/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= 0.2;h2(1).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FaceAlpha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= 0.2;h1(2).Color = [.9 .4 .15];h2(2).Color = [.2 .2 .9];</w:t>
      </w:r>
    </w:p>
    <w:p w14:paraId="4DE4C5E4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</w:p>
    <w:p w14:paraId="5C88937E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figure;h</w:t>
      </w:r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1=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histfit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group1_gradient(:,3),[],</w:t>
      </w:r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kernel'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);hold </w:t>
      </w:r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on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; h2=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histfit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group2_gradient(:,3),[],</w:t>
      </w:r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kernel'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</w:p>
    <w:p w14:paraId="7E8F368A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h1(1</w:t>
      </w:r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).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FaceAlpha</w:t>
      </w:r>
      <w:proofErr w:type="spellEnd"/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= 0.2;h2(1).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FaceAlpha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= 0.2;h1(2).Color = [.9 .4 .15];h2(2).Color = [.2 .2 .9];</w:t>
      </w:r>
    </w:p>
    <w:p w14:paraId="572C504E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emb_range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= zeros(n_sub,3);</w:t>
      </w:r>
    </w:p>
    <w:p w14:paraId="5A11AA0F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FF"/>
          <w:kern w:val="0"/>
          <w:sz w:val="20"/>
          <w:szCs w:val="20"/>
        </w:rPr>
        <w:t>for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i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= 1:3 </w:t>
      </w:r>
    </w:p>
    <w:p w14:paraId="72B5E69A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r w:rsidRPr="007118B1">
        <w:rPr>
          <w:rFonts w:ascii="Times New Roman" w:hAnsi="Times New Roman" w:cs="Times New Roman"/>
          <w:color w:val="0000FF"/>
          <w:kern w:val="0"/>
          <w:sz w:val="20"/>
          <w:szCs w:val="20"/>
        </w:rPr>
        <w:t>for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j = </w:t>
      </w:r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1:n</w:t>
      </w:r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_sub</w:t>
      </w:r>
    </w:p>
    <w:p w14:paraId="475C8407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emb_range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proofErr w:type="spellStart"/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j,i</w:t>
      </w:r>
      <w:proofErr w:type="spellEnd"/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) = max(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aligned_gradient_all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:,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i,j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)) - min(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aligned_gradient_all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:,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i,j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));</w:t>
      </w:r>
    </w:p>
    <w:p w14:paraId="4341D18A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r w:rsidRPr="007118B1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</w:p>
    <w:p w14:paraId="4F108289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</w:p>
    <w:p w14:paraId="476C8EB9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save([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group_dir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,</w:t>
      </w:r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/</w:t>
      </w:r>
      <w:proofErr w:type="spellStart"/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emb_range.mat</w:t>
      </w:r>
      <w:proofErr w:type="spellEnd"/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],</w:t>
      </w:r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proofErr w:type="spellStart"/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emb_range</w:t>
      </w:r>
      <w:proofErr w:type="spellEnd"/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</w:p>
    <w:p w14:paraId="2AAC1797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</w:p>
    <w:p w14:paraId="2711C12A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emb_std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= zeros(n_sub,3);</w:t>
      </w:r>
    </w:p>
    <w:p w14:paraId="6F2C42C5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FF"/>
          <w:kern w:val="0"/>
          <w:sz w:val="20"/>
          <w:szCs w:val="20"/>
        </w:rPr>
        <w:t>for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i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= 1:3 </w:t>
      </w:r>
    </w:p>
    <w:p w14:paraId="100A6998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r w:rsidRPr="007118B1">
        <w:rPr>
          <w:rFonts w:ascii="Times New Roman" w:hAnsi="Times New Roman" w:cs="Times New Roman"/>
          <w:color w:val="0000FF"/>
          <w:kern w:val="0"/>
          <w:sz w:val="20"/>
          <w:szCs w:val="20"/>
        </w:rPr>
        <w:t>for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j = </w:t>
      </w:r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1:n</w:t>
      </w:r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_sub</w:t>
      </w:r>
    </w:p>
    <w:p w14:paraId="7A81A097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emb_std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proofErr w:type="spellStart"/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j,i</w:t>
      </w:r>
      <w:proofErr w:type="spellEnd"/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) = std(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aligned_gradient_all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:,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i,j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));</w:t>
      </w:r>
    </w:p>
    <w:p w14:paraId="59FABFC8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r w:rsidRPr="007118B1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</w:p>
    <w:p w14:paraId="039C5079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</w:p>
    <w:p w14:paraId="1EC7EC41" w14:textId="77777777" w:rsidR="00300646" w:rsidRPr="007118B1" w:rsidRDefault="00300646" w:rsidP="00300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save([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group_dir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,</w:t>
      </w:r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/</w:t>
      </w:r>
      <w:proofErr w:type="spellStart"/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emb_std.mat</w:t>
      </w:r>
      <w:proofErr w:type="spellEnd"/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],</w:t>
      </w:r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proofErr w:type="spellStart"/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emb_std</w:t>
      </w:r>
      <w:proofErr w:type="spellEnd"/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</w:p>
    <w:p w14:paraId="122E41BD" w14:textId="74A5976F" w:rsidR="007118B1" w:rsidRPr="007118B1" w:rsidRDefault="007118B1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7118B1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0FAF700B" w14:textId="258F2CA2" w:rsidR="00300646" w:rsidRPr="007118B1" w:rsidRDefault="007118B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118B1">
        <w:rPr>
          <w:rFonts w:ascii="Times New Roman" w:hAnsi="Times New Roman" w:cs="Times New Roman"/>
          <w:b/>
          <w:bCs/>
          <w:sz w:val="20"/>
          <w:szCs w:val="20"/>
        </w:rPr>
        <w:lastRenderedPageBreak/>
        <w:t>step_3_group_stats.m</w:t>
      </w:r>
    </w:p>
    <w:p w14:paraId="66FF5A71" w14:textId="77777777" w:rsidR="007118B1" w:rsidRPr="007118B1" w:rsidRDefault="007118B1" w:rsidP="007118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clear;clc</w:t>
      </w:r>
      <w:proofErr w:type="spellEnd"/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;</w:t>
      </w:r>
    </w:p>
    <w:p w14:paraId="6D3D9D0E" w14:textId="77777777" w:rsidR="007118B1" w:rsidRPr="007118B1" w:rsidRDefault="007118B1" w:rsidP="007118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all_sub_data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= load(</w:t>
      </w:r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E:\tidu\result\result_g\all_subjects_aligned_gradient.mat'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</w:p>
    <w:p w14:paraId="6FBF1386" w14:textId="77777777" w:rsidR="007118B1" w:rsidRPr="007118B1" w:rsidRDefault="007118B1" w:rsidP="007118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all_sub_data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= 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all_sub_</w:t>
      </w:r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data.aligned</w:t>
      </w:r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_gradient_all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;</w:t>
      </w:r>
    </w:p>
    <w:p w14:paraId="105CFC2F" w14:textId="77777777" w:rsidR="007118B1" w:rsidRPr="007118B1" w:rsidRDefault="007118B1" w:rsidP="007118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HC = 1:30;</w:t>
      </w:r>
    </w:p>
    <w:p w14:paraId="5A435E54" w14:textId="77777777" w:rsidR="007118B1" w:rsidRPr="007118B1" w:rsidRDefault="007118B1" w:rsidP="007118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SSNHL = 31:60;</w:t>
      </w:r>
    </w:p>
    <w:p w14:paraId="6586B2C0" w14:textId="77777777" w:rsidR="007118B1" w:rsidRPr="007118B1" w:rsidRDefault="007118B1" w:rsidP="007118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FF"/>
          <w:kern w:val="0"/>
          <w:sz w:val="20"/>
          <w:szCs w:val="20"/>
        </w:rPr>
        <w:t>for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n_dim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= 1:3</w:t>
      </w:r>
    </w:p>
    <w:p w14:paraId="7B8461B6" w14:textId="77777777" w:rsidR="007118B1" w:rsidRPr="007118B1" w:rsidRDefault="007118B1" w:rsidP="007118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HC_all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= squeeze(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all_sub_data</w:t>
      </w:r>
      <w:proofErr w:type="spellEnd"/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:,</w:t>
      </w:r>
      <w:proofErr w:type="spellStart"/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n_dim,HC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))'; </w:t>
      </w:r>
    </w:p>
    <w:p w14:paraId="20A58DE3" w14:textId="77777777" w:rsidR="007118B1" w:rsidRPr="007118B1" w:rsidRDefault="007118B1" w:rsidP="007118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SSNHL_all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= squeeze(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all_sub_data</w:t>
      </w:r>
      <w:proofErr w:type="spellEnd"/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:,</w:t>
      </w:r>
      <w:proofErr w:type="spellStart"/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n_dim,SSNHL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))';</w:t>
      </w:r>
    </w:p>
    <w:p w14:paraId="0A41003B" w14:textId="77777777" w:rsidR="007118B1" w:rsidRPr="007118B1" w:rsidRDefault="007118B1" w:rsidP="007118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</w:t>
      </w:r>
      <w:r w:rsidRPr="007118B1">
        <w:rPr>
          <w:rFonts w:ascii="Times New Roman" w:hAnsi="Times New Roman" w:cs="Times New Roman"/>
          <w:color w:val="0000FF"/>
          <w:kern w:val="0"/>
          <w:sz w:val="20"/>
          <w:szCs w:val="20"/>
        </w:rPr>
        <w:t>for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n_parcle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= 1:400</w:t>
      </w:r>
    </w:p>
    <w:p w14:paraId="7AB284D6" w14:textId="77777777" w:rsidR="007118B1" w:rsidRPr="007118B1" w:rsidRDefault="007118B1" w:rsidP="007118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[</w:t>
      </w:r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~,p</w:t>
      </w:r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_tmp,~,stat_T]=ttest2(HC_all(:,n_parcle),SSNHL_all(:,n_parcle));</w:t>
      </w:r>
    </w:p>
    <w:p w14:paraId="2D9F08CB" w14:textId="77777777" w:rsidR="007118B1" w:rsidRPr="007118B1" w:rsidRDefault="007118B1" w:rsidP="007118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t(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n_</w:t>
      </w:r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parcle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)=</w:t>
      </w:r>
      <w:proofErr w:type="spellStart"/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stat_T.tstat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;</w:t>
      </w:r>
    </w:p>
    <w:p w14:paraId="492121BF" w14:textId="77777777" w:rsidR="007118B1" w:rsidRPr="007118B1" w:rsidRDefault="007118B1" w:rsidP="007118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p(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n_</w:t>
      </w:r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parcle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)=</w:t>
      </w:r>
      <w:proofErr w:type="spellStart"/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p_tmp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;</w:t>
      </w:r>
    </w:p>
    <w:p w14:paraId="1718799A" w14:textId="77777777" w:rsidR="007118B1" w:rsidRPr="007118B1" w:rsidRDefault="007118B1" w:rsidP="007118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</w:t>
      </w:r>
      <w:r w:rsidRPr="007118B1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</w:p>
    <w:p w14:paraId="20FDBAED" w14:textId="77777777" w:rsidR="007118B1" w:rsidRPr="007118B1" w:rsidRDefault="007118B1" w:rsidP="007118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[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p_</w:t>
      </w:r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mask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,~</w:t>
      </w:r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,~,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adj_p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] = 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fdr_bh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p);</w:t>
      </w:r>
    </w:p>
    <w:p w14:paraId="40F8CF7E" w14:textId="77777777" w:rsidR="007118B1" w:rsidRPr="007118B1" w:rsidRDefault="007118B1" w:rsidP="007118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all_</w:t>
      </w:r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t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proofErr w:type="spellStart"/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n_dim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,:) = t;</w:t>
      </w:r>
    </w:p>
    <w:p w14:paraId="243CF3DC" w14:textId="77777777" w:rsidR="007118B1" w:rsidRPr="007118B1" w:rsidRDefault="007118B1" w:rsidP="007118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all_</w:t>
      </w:r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p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proofErr w:type="spellStart"/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n_dim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,:) = p;</w:t>
      </w:r>
    </w:p>
    <w:p w14:paraId="516405A7" w14:textId="77777777" w:rsidR="007118B1" w:rsidRPr="007118B1" w:rsidRDefault="007118B1" w:rsidP="007118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all_p_fdr_</w:t>
      </w:r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mask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proofErr w:type="spellStart"/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n_dim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:) = 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p_mask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;</w:t>
      </w:r>
    </w:p>
    <w:p w14:paraId="0539C37E" w14:textId="77777777" w:rsidR="007118B1" w:rsidRPr="007118B1" w:rsidRDefault="007118B1" w:rsidP="007118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all_t_fdr_</w:t>
      </w:r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correct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proofErr w:type="spellStart"/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n_dim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,:) = t.*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p_mask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;</w:t>
      </w:r>
    </w:p>
    <w:p w14:paraId="140D7ADD" w14:textId="77777777" w:rsidR="007118B1" w:rsidRPr="007118B1" w:rsidRDefault="007118B1" w:rsidP="007118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all_t_uncorrect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n_</w:t>
      </w:r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dim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,:)</w:t>
      </w:r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=t.*double(p&lt;0.05);</w:t>
      </w:r>
    </w:p>
    <w:p w14:paraId="642F2BB4" w14:textId="77777777" w:rsidR="007118B1" w:rsidRPr="007118B1" w:rsidRDefault="007118B1" w:rsidP="007118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all_p_</w:t>
      </w:r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adj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proofErr w:type="spellStart"/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n_dim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:) = 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adj_p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;</w:t>
      </w:r>
    </w:p>
    <w:p w14:paraId="00AC73CF" w14:textId="77777777" w:rsidR="007118B1" w:rsidRPr="007118B1" w:rsidRDefault="007118B1" w:rsidP="007118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</w:p>
    <w:p w14:paraId="72E37063" w14:textId="77777777" w:rsidR="007118B1" w:rsidRPr="007118B1" w:rsidRDefault="007118B1" w:rsidP="007118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labeling = load(</w:t>
      </w:r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E:\tidu\8BNTG_day4\scheafer_400_7network_order\label.mat'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</w:p>
    <w:p w14:paraId="1A5B7BE8" w14:textId="77777777" w:rsidR="007118B1" w:rsidRPr="007118B1" w:rsidRDefault="007118B1" w:rsidP="007118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labeling = </w:t>
      </w:r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labeling.schaefer</w:t>
      </w:r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_400;</w:t>
      </w:r>
    </w:p>
    <w:p w14:paraId="42AD2E8D" w14:textId="77777777" w:rsidR="007118B1" w:rsidRPr="007118B1" w:rsidRDefault="007118B1" w:rsidP="007118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[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surf_lh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surf_rh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] = load_conte69();</w:t>
      </w:r>
    </w:p>
    <w:p w14:paraId="08DFA4B4" w14:textId="77777777" w:rsidR="007118B1" w:rsidRPr="007118B1" w:rsidRDefault="007118B1" w:rsidP="007118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plot_</w:t>
      </w:r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hemispheres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[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all_t_fdr_correct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(1,:)' 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all_t_fdr_correct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2,:)' all_t_fdr_correct(3,:)'],{surf_lh,surf_rh},</w:t>
      </w:r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parcellation'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labeling, </w:t>
      </w:r>
      <w:r w:rsidRPr="007118B1">
        <w:rPr>
          <w:rFonts w:ascii="Times New Roman" w:hAnsi="Times New Roman" w:cs="Times New Roman"/>
          <w:color w:val="0000FF"/>
          <w:kern w:val="0"/>
          <w:sz w:val="20"/>
          <w:szCs w:val="20"/>
        </w:rPr>
        <w:t>...</w:t>
      </w:r>
    </w:p>
    <w:p w14:paraId="06BE39D4" w14:textId="77777777" w:rsidR="007118B1" w:rsidRPr="007118B1" w:rsidRDefault="007118B1" w:rsidP="007118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</w:t>
      </w:r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proofErr w:type="spellStart"/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labeltext</w:t>
      </w:r>
      <w:proofErr w:type="spellEnd"/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, {</w:t>
      </w:r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gradient1'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,</w:t>
      </w:r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gradient2'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,</w:t>
      </w:r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gradient3'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});</w:t>
      </w:r>
    </w:p>
    <w:p w14:paraId="4ABD227A" w14:textId="77777777" w:rsidR="007118B1" w:rsidRPr="007118B1" w:rsidRDefault="007118B1" w:rsidP="007118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228B22"/>
          <w:kern w:val="0"/>
          <w:sz w:val="20"/>
          <w:szCs w:val="20"/>
        </w:rPr>
        <w:t xml:space="preserve"> %% group stats on range </w:t>
      </w:r>
    </w:p>
    <w:p w14:paraId="54E07F75" w14:textId="77777777" w:rsidR="007118B1" w:rsidRPr="007118B1" w:rsidRDefault="007118B1" w:rsidP="007118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clear;clc</w:t>
      </w:r>
      <w:proofErr w:type="spellEnd"/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;</w:t>
      </w:r>
    </w:p>
    <w:p w14:paraId="43867CE0" w14:textId="77777777" w:rsidR="007118B1" w:rsidRPr="007118B1" w:rsidRDefault="007118B1" w:rsidP="007118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all_sub_data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= load(</w:t>
      </w:r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J:\</w:t>
      </w:r>
      <w:proofErr w:type="spellStart"/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group_result</w:t>
      </w:r>
      <w:proofErr w:type="spellEnd"/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\</w:t>
      </w:r>
      <w:proofErr w:type="spellStart"/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emb_range.mat</w:t>
      </w:r>
      <w:proofErr w:type="spellEnd"/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</w:p>
    <w:p w14:paraId="19718142" w14:textId="77777777" w:rsidR="007118B1" w:rsidRPr="007118B1" w:rsidRDefault="007118B1" w:rsidP="007118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emb_range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= 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all_sub_data.emb_range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;</w:t>
      </w:r>
    </w:p>
    <w:p w14:paraId="32787953" w14:textId="77777777" w:rsidR="007118B1" w:rsidRPr="007118B1" w:rsidRDefault="007118B1" w:rsidP="007118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HC = 1:30;</w:t>
      </w:r>
    </w:p>
    <w:p w14:paraId="52D32F68" w14:textId="77777777" w:rsidR="007118B1" w:rsidRPr="007118B1" w:rsidRDefault="007118B1" w:rsidP="007118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SSNHL = 31:60;</w:t>
      </w:r>
    </w:p>
    <w:p w14:paraId="0ACE82D9" w14:textId="77777777" w:rsidR="007118B1" w:rsidRPr="007118B1" w:rsidRDefault="007118B1" w:rsidP="007118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228B22"/>
          <w:kern w:val="0"/>
          <w:sz w:val="20"/>
          <w:szCs w:val="20"/>
        </w:rPr>
        <w:t xml:space="preserve">% </w:t>
      </w:r>
      <w:proofErr w:type="gramStart"/>
      <w:r w:rsidRPr="007118B1">
        <w:rPr>
          <w:rFonts w:ascii="Times New Roman" w:hAnsi="Times New Roman" w:cs="Times New Roman"/>
          <w:color w:val="228B22"/>
          <w:kern w:val="0"/>
          <w:sz w:val="20"/>
          <w:szCs w:val="20"/>
        </w:rPr>
        <w:t>gradient</w:t>
      </w:r>
      <w:proofErr w:type="gramEnd"/>
      <w:r w:rsidRPr="007118B1">
        <w:rPr>
          <w:rFonts w:ascii="Times New Roman" w:hAnsi="Times New Roman" w:cs="Times New Roman"/>
          <w:color w:val="228B22"/>
          <w:kern w:val="0"/>
          <w:sz w:val="20"/>
          <w:szCs w:val="20"/>
        </w:rPr>
        <w:t xml:space="preserve"> range</w:t>
      </w:r>
    </w:p>
    <w:p w14:paraId="2F7E7F0C" w14:textId="77777777" w:rsidR="007118B1" w:rsidRPr="007118B1" w:rsidRDefault="007118B1" w:rsidP="007118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range_stat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= </w:t>
      </w:r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zeros(</w:t>
      </w:r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3,4);</w:t>
      </w:r>
    </w:p>
    <w:p w14:paraId="22DCBC63" w14:textId="77777777" w:rsidR="007118B1" w:rsidRPr="007118B1" w:rsidRDefault="007118B1" w:rsidP="007118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n_mTBI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= length(</w:t>
      </w:r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find(</w:t>
      </w:r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HC));</w:t>
      </w:r>
    </w:p>
    <w:p w14:paraId="0933F151" w14:textId="77777777" w:rsidR="007118B1" w:rsidRPr="007118B1" w:rsidRDefault="007118B1" w:rsidP="007118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n_HC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= length(</w:t>
      </w:r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find(</w:t>
      </w:r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SSNHL));</w:t>
      </w:r>
    </w:p>
    <w:p w14:paraId="28BD719D" w14:textId="77777777" w:rsidR="007118B1" w:rsidRPr="007118B1" w:rsidRDefault="007118B1" w:rsidP="007118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FF"/>
          <w:kern w:val="0"/>
          <w:sz w:val="20"/>
          <w:szCs w:val="20"/>
        </w:rPr>
        <w:t>for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i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= 1:3</w:t>
      </w:r>
    </w:p>
    <w:p w14:paraId="06BC6EED" w14:textId="77777777" w:rsidR="007118B1" w:rsidRPr="007118B1" w:rsidRDefault="007118B1" w:rsidP="007118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range_stat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i,1) = mean(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emb_</w:t>
      </w:r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range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proofErr w:type="spellStart"/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SSNHL,i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));</w:t>
      </w:r>
    </w:p>
    <w:p w14:paraId="05F83A3D" w14:textId="77777777" w:rsidR="007118B1" w:rsidRPr="007118B1" w:rsidRDefault="007118B1" w:rsidP="007118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range_stat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i,2) = std(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emb_</w:t>
      </w:r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range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proofErr w:type="spellStart"/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SSNHL,i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));</w:t>
      </w:r>
    </w:p>
    <w:p w14:paraId="1EDEFC38" w14:textId="77777777" w:rsidR="007118B1" w:rsidRPr="007118B1" w:rsidRDefault="007118B1" w:rsidP="007118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range_stat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i,3) = mean(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emb_</w:t>
      </w:r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range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proofErr w:type="spellStart"/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HC,i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));</w:t>
      </w:r>
    </w:p>
    <w:p w14:paraId="6B7EC3D0" w14:textId="77777777" w:rsidR="007118B1" w:rsidRPr="007118B1" w:rsidRDefault="007118B1" w:rsidP="007118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range_stat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i,4) = std(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emb_</w:t>
      </w:r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range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proofErr w:type="spellStart"/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HC,i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));    </w:t>
      </w:r>
    </w:p>
    <w:p w14:paraId="792AE9BC" w14:textId="77777777" w:rsidR="007118B1" w:rsidRPr="007118B1" w:rsidRDefault="007118B1" w:rsidP="007118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[</w:t>
      </w:r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~,p</w:t>
      </w:r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,~,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stat_T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] = ttest2(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emb_range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HC,i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),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emb_range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SSNHL,i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));</w:t>
      </w:r>
    </w:p>
    <w:p w14:paraId="7E55D624" w14:textId="77777777" w:rsidR="007118B1" w:rsidRPr="007118B1" w:rsidRDefault="007118B1" w:rsidP="007118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lastRenderedPageBreak/>
        <w:t xml:space="preserve">    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p_all_range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i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)=p;</w:t>
      </w:r>
    </w:p>
    <w:p w14:paraId="3E05253B" w14:textId="77777777" w:rsidR="007118B1" w:rsidRPr="007118B1" w:rsidRDefault="007118B1" w:rsidP="007118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t_all_range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i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)=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stat_</w:t>
      </w:r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T.tstat</w:t>
      </w:r>
      <w:proofErr w:type="spellEnd"/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1);</w:t>
      </w:r>
    </w:p>
    <w:p w14:paraId="66720F8A" w14:textId="77777777" w:rsidR="007118B1" w:rsidRPr="007118B1" w:rsidRDefault="007118B1" w:rsidP="007118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</w:p>
    <w:p w14:paraId="40CB096F" w14:textId="77777777" w:rsidR="007118B1" w:rsidRPr="007118B1" w:rsidRDefault="007118B1" w:rsidP="007118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disp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range_stat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)</w:t>
      </w:r>
    </w:p>
    <w:p w14:paraId="4835BB2B" w14:textId="77777777" w:rsidR="007118B1" w:rsidRPr="007118B1" w:rsidRDefault="007118B1" w:rsidP="007118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disp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p_all_range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)</w:t>
      </w:r>
    </w:p>
    <w:p w14:paraId="505A4446" w14:textId="77777777" w:rsidR="007118B1" w:rsidRPr="007118B1" w:rsidRDefault="007118B1" w:rsidP="007118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disp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t_all_range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)</w:t>
      </w:r>
    </w:p>
    <w:p w14:paraId="31FA2199" w14:textId="77777777" w:rsidR="007118B1" w:rsidRPr="007118B1" w:rsidRDefault="007118B1" w:rsidP="007118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</w:p>
    <w:p w14:paraId="63E7C133" w14:textId="77777777" w:rsidR="007118B1" w:rsidRPr="007118B1" w:rsidRDefault="007118B1" w:rsidP="007118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228B22"/>
          <w:kern w:val="0"/>
          <w:sz w:val="20"/>
          <w:szCs w:val="20"/>
        </w:rPr>
        <w:t xml:space="preserve"> %% group stats on variance </w:t>
      </w:r>
    </w:p>
    <w:p w14:paraId="4CEB9A77" w14:textId="77777777" w:rsidR="007118B1" w:rsidRPr="007118B1" w:rsidRDefault="007118B1" w:rsidP="007118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clear;clc</w:t>
      </w:r>
      <w:proofErr w:type="spellEnd"/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;</w:t>
      </w:r>
    </w:p>
    <w:p w14:paraId="0591B860" w14:textId="77777777" w:rsidR="007118B1" w:rsidRPr="007118B1" w:rsidRDefault="007118B1" w:rsidP="007118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all_sub_data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= load(</w:t>
      </w:r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J:\</w:t>
      </w:r>
      <w:proofErr w:type="spellStart"/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group_result</w:t>
      </w:r>
      <w:proofErr w:type="spellEnd"/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\</w:t>
      </w:r>
      <w:proofErr w:type="spellStart"/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emb_std.mat</w:t>
      </w:r>
      <w:proofErr w:type="spellEnd"/>
      <w:r w:rsidRPr="007118B1">
        <w:rPr>
          <w:rFonts w:ascii="Times New Roman" w:hAnsi="Times New Roman" w:cs="Times New Roman"/>
          <w:color w:val="A020F0"/>
          <w:kern w:val="0"/>
          <w:sz w:val="20"/>
          <w:szCs w:val="20"/>
        </w:rPr>
        <w:t>'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);</w:t>
      </w:r>
    </w:p>
    <w:p w14:paraId="425AF8FE" w14:textId="77777777" w:rsidR="007118B1" w:rsidRPr="007118B1" w:rsidRDefault="007118B1" w:rsidP="007118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emb_std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= 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all_sub_data.emb_</w:t>
      </w:r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std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;</w:t>
      </w:r>
      <w:r w:rsidRPr="007118B1">
        <w:rPr>
          <w:rFonts w:ascii="Times New Roman" w:hAnsi="Times New Roman" w:cs="Times New Roman"/>
          <w:color w:val="228B22"/>
          <w:kern w:val="0"/>
          <w:sz w:val="20"/>
          <w:szCs w:val="20"/>
        </w:rPr>
        <w:t>%</w:t>
      </w:r>
      <w:proofErr w:type="gramEnd"/>
      <w:r w:rsidRPr="007118B1">
        <w:rPr>
          <w:rFonts w:ascii="Times New Roman" w:hAnsi="Times New Roman" w:cs="Times New Roman"/>
          <w:color w:val="228B22"/>
          <w:kern w:val="0"/>
          <w:sz w:val="20"/>
          <w:szCs w:val="20"/>
        </w:rPr>
        <w:t>sub*dim</w:t>
      </w:r>
    </w:p>
    <w:p w14:paraId="370EF201" w14:textId="77777777" w:rsidR="007118B1" w:rsidRPr="007118B1" w:rsidRDefault="007118B1" w:rsidP="007118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HC = 1:30;</w:t>
      </w:r>
    </w:p>
    <w:p w14:paraId="5366E003" w14:textId="77777777" w:rsidR="007118B1" w:rsidRPr="007118B1" w:rsidRDefault="007118B1" w:rsidP="007118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SSNHL = 31:60;</w:t>
      </w:r>
    </w:p>
    <w:p w14:paraId="2CACB027" w14:textId="77777777" w:rsidR="007118B1" w:rsidRPr="007118B1" w:rsidRDefault="007118B1" w:rsidP="007118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228B22"/>
          <w:kern w:val="0"/>
          <w:sz w:val="20"/>
          <w:szCs w:val="20"/>
        </w:rPr>
        <w:t xml:space="preserve">% </w:t>
      </w:r>
      <w:proofErr w:type="gramStart"/>
      <w:r w:rsidRPr="007118B1">
        <w:rPr>
          <w:rFonts w:ascii="Times New Roman" w:hAnsi="Times New Roman" w:cs="Times New Roman"/>
          <w:color w:val="228B22"/>
          <w:kern w:val="0"/>
          <w:sz w:val="20"/>
          <w:szCs w:val="20"/>
        </w:rPr>
        <w:t>gradient</w:t>
      </w:r>
      <w:proofErr w:type="gramEnd"/>
      <w:r w:rsidRPr="007118B1">
        <w:rPr>
          <w:rFonts w:ascii="Times New Roman" w:hAnsi="Times New Roman" w:cs="Times New Roman"/>
          <w:color w:val="228B22"/>
          <w:kern w:val="0"/>
          <w:sz w:val="20"/>
          <w:szCs w:val="20"/>
        </w:rPr>
        <w:t xml:space="preserve"> range</w:t>
      </w:r>
    </w:p>
    <w:p w14:paraId="77EE9292" w14:textId="77777777" w:rsidR="007118B1" w:rsidRPr="007118B1" w:rsidRDefault="007118B1" w:rsidP="007118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std_stat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= </w:t>
      </w:r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zeros(</w:t>
      </w:r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3,4);</w:t>
      </w:r>
    </w:p>
    <w:p w14:paraId="1679D30B" w14:textId="77777777" w:rsidR="007118B1" w:rsidRPr="007118B1" w:rsidRDefault="007118B1" w:rsidP="007118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n_mTBI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= length(</w:t>
      </w:r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find(</w:t>
      </w:r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HC));</w:t>
      </w:r>
    </w:p>
    <w:p w14:paraId="5AA204F7" w14:textId="77777777" w:rsidR="007118B1" w:rsidRPr="007118B1" w:rsidRDefault="007118B1" w:rsidP="007118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n_HC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= length(</w:t>
      </w:r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find(</w:t>
      </w:r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SSNHL));</w:t>
      </w:r>
    </w:p>
    <w:p w14:paraId="14A56BDF" w14:textId="77777777" w:rsidR="007118B1" w:rsidRPr="007118B1" w:rsidRDefault="007118B1" w:rsidP="007118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FF"/>
          <w:kern w:val="0"/>
          <w:sz w:val="20"/>
          <w:szCs w:val="20"/>
        </w:rPr>
        <w:t>for</w:t>
      </w: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i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= 1:3</w:t>
      </w:r>
    </w:p>
    <w:p w14:paraId="29281252" w14:textId="77777777" w:rsidR="007118B1" w:rsidRPr="007118B1" w:rsidRDefault="007118B1" w:rsidP="007118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std_stat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i,1) = mean(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emb_</w:t>
      </w:r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std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proofErr w:type="spellStart"/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SSNHL,i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));</w:t>
      </w:r>
    </w:p>
    <w:p w14:paraId="01539222" w14:textId="77777777" w:rsidR="007118B1" w:rsidRPr="007118B1" w:rsidRDefault="007118B1" w:rsidP="007118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std_stat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i,2) = std(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emb_</w:t>
      </w:r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std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proofErr w:type="spellStart"/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SSNHL,i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));</w:t>
      </w:r>
    </w:p>
    <w:p w14:paraId="7E19DA9F" w14:textId="77777777" w:rsidR="007118B1" w:rsidRPr="007118B1" w:rsidRDefault="007118B1" w:rsidP="007118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std_stat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i,3) = mean(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emb_</w:t>
      </w:r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std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proofErr w:type="spellStart"/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HC,i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));</w:t>
      </w:r>
    </w:p>
    <w:p w14:paraId="40E4EF69" w14:textId="77777777" w:rsidR="007118B1" w:rsidRPr="007118B1" w:rsidRDefault="007118B1" w:rsidP="007118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std_stat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i,4) = std(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emb_</w:t>
      </w:r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std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proofErr w:type="spellStart"/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HC,i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));    </w:t>
      </w:r>
    </w:p>
    <w:p w14:paraId="29C178DF" w14:textId="77777777" w:rsidR="007118B1" w:rsidRPr="007118B1" w:rsidRDefault="007118B1" w:rsidP="007118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[</w:t>
      </w:r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~,p</w:t>
      </w:r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,~,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stat_T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] = ttest2(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emb_std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HC,i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),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emb_std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SSNHL,i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));</w:t>
      </w:r>
    </w:p>
    <w:p w14:paraId="7E46C1CC" w14:textId="77777777" w:rsidR="007118B1" w:rsidRPr="007118B1" w:rsidRDefault="007118B1" w:rsidP="007118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p_all_dim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i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)=p;</w:t>
      </w:r>
    </w:p>
    <w:p w14:paraId="7B85B78D" w14:textId="77777777" w:rsidR="007118B1" w:rsidRPr="007118B1" w:rsidRDefault="007118B1" w:rsidP="007118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t_all_dim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i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)=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stat_</w:t>
      </w:r>
      <w:proofErr w:type="gram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T.tstat</w:t>
      </w:r>
      <w:proofErr w:type="spellEnd"/>
      <w:proofErr w:type="gram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1);</w:t>
      </w:r>
    </w:p>
    <w:p w14:paraId="53DF9395" w14:textId="77777777" w:rsidR="007118B1" w:rsidRPr="007118B1" w:rsidRDefault="007118B1" w:rsidP="007118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FF"/>
          <w:kern w:val="0"/>
          <w:sz w:val="20"/>
          <w:szCs w:val="20"/>
        </w:rPr>
        <w:t>end</w:t>
      </w:r>
    </w:p>
    <w:p w14:paraId="432DA29B" w14:textId="77777777" w:rsidR="007118B1" w:rsidRPr="007118B1" w:rsidRDefault="007118B1" w:rsidP="007118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disp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std_stat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)</w:t>
      </w:r>
    </w:p>
    <w:p w14:paraId="48C3E83A" w14:textId="77777777" w:rsidR="007118B1" w:rsidRPr="007118B1" w:rsidRDefault="007118B1" w:rsidP="007118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disp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p_all_dim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)</w:t>
      </w:r>
    </w:p>
    <w:p w14:paraId="1EB0E3B2" w14:textId="77777777" w:rsidR="007118B1" w:rsidRPr="007118B1" w:rsidRDefault="007118B1" w:rsidP="007118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disp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proofErr w:type="spellStart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t_all_dim</w:t>
      </w:r>
      <w:proofErr w:type="spellEnd"/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>)</w:t>
      </w:r>
    </w:p>
    <w:p w14:paraId="031BE95A" w14:textId="77777777" w:rsidR="007118B1" w:rsidRPr="007118B1" w:rsidRDefault="007118B1" w:rsidP="007118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18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</w:p>
    <w:p w14:paraId="60D3D252" w14:textId="77777777" w:rsidR="007118B1" w:rsidRPr="007118B1" w:rsidRDefault="007118B1" w:rsidP="007118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00AFFCC6" w14:textId="77777777" w:rsidR="007118B1" w:rsidRPr="007118B1" w:rsidRDefault="007118B1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7118B1" w:rsidRPr="007118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0A1"/>
    <w:rsid w:val="000B70A1"/>
    <w:rsid w:val="00300646"/>
    <w:rsid w:val="004C3343"/>
    <w:rsid w:val="007118B1"/>
    <w:rsid w:val="00727AD3"/>
    <w:rsid w:val="00DE6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D2B99"/>
  <w15:chartTrackingRefBased/>
  <w15:docId w15:val="{23A26F4C-FA74-4EF0-8E5E-B580BF6A5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037</Words>
  <Characters>5911</Characters>
  <Application>Microsoft Office Word</Application>
  <DocSecurity>0</DocSecurity>
  <Lines>49</Lines>
  <Paragraphs>13</Paragraphs>
  <ScaleCrop>false</ScaleCrop>
  <Company/>
  <LinksUpToDate>false</LinksUpToDate>
  <CharactersWithSpaces>6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5</cp:revision>
  <dcterms:created xsi:type="dcterms:W3CDTF">2024-04-16T03:02:00Z</dcterms:created>
  <dcterms:modified xsi:type="dcterms:W3CDTF">2024-04-16T03:07:00Z</dcterms:modified>
</cp:coreProperties>
</file>